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C09" w:rsidRPr="001E10FF" w:rsidRDefault="001E10FF">
      <w:pPr>
        <w:rPr>
          <w:u w:val="single"/>
        </w:rPr>
      </w:pPr>
      <w:r w:rsidRPr="001E10FF">
        <w:rPr>
          <w:u w:val="single"/>
        </w:rPr>
        <w:t xml:space="preserve">Table S1: Statistical </w:t>
      </w:r>
      <w:r w:rsidR="005B7B68" w:rsidRPr="001E10FF">
        <w:rPr>
          <w:u w:val="single"/>
        </w:rPr>
        <w:t>comparison of lesion damage</w:t>
      </w:r>
    </w:p>
    <w:tbl>
      <w:tblPr>
        <w:tblStyle w:val="LightShading"/>
        <w:tblW w:w="0" w:type="auto"/>
        <w:tblLook w:val="04A0"/>
      </w:tblPr>
      <w:tblGrid>
        <w:gridCol w:w="2234"/>
        <w:gridCol w:w="2348"/>
        <w:gridCol w:w="2308"/>
        <w:gridCol w:w="2352"/>
      </w:tblGrid>
      <w:tr w:rsidR="005B7B68" w:rsidTr="001E10FF">
        <w:trPr>
          <w:cnfStyle w:val="100000000000"/>
        </w:trPr>
        <w:tc>
          <w:tcPr>
            <w:cnfStyle w:val="001000000000"/>
            <w:tcW w:w="2234" w:type="dxa"/>
            <w:shd w:val="clear" w:color="auto" w:fill="auto"/>
          </w:tcPr>
          <w:p w:rsidR="005B7B68" w:rsidRDefault="005B7B68"/>
        </w:tc>
        <w:tc>
          <w:tcPr>
            <w:tcW w:w="2348" w:type="dxa"/>
            <w:shd w:val="clear" w:color="auto" w:fill="auto"/>
          </w:tcPr>
          <w:p w:rsidR="005B7B68" w:rsidRDefault="005B7B68">
            <w:pPr>
              <w:cnfStyle w:val="100000000000"/>
            </w:pPr>
            <w:r>
              <w:t>RH vs. mild SA</w:t>
            </w:r>
          </w:p>
        </w:tc>
        <w:tc>
          <w:tcPr>
            <w:tcW w:w="2308" w:type="dxa"/>
            <w:shd w:val="clear" w:color="auto" w:fill="auto"/>
          </w:tcPr>
          <w:p w:rsidR="005B7B68" w:rsidRDefault="005B7B68">
            <w:pPr>
              <w:cnfStyle w:val="100000000000"/>
            </w:pPr>
            <w:r>
              <w:t>RH vs. SA</w:t>
            </w:r>
          </w:p>
        </w:tc>
        <w:tc>
          <w:tcPr>
            <w:tcW w:w="2352" w:type="dxa"/>
            <w:shd w:val="clear" w:color="auto" w:fill="auto"/>
          </w:tcPr>
          <w:p w:rsidR="005B7B68" w:rsidRDefault="005B7B68">
            <w:pPr>
              <w:cnfStyle w:val="100000000000"/>
            </w:pPr>
            <w:r>
              <w:t>Mild SA vs. SA</w:t>
            </w:r>
          </w:p>
        </w:tc>
      </w:tr>
      <w:tr w:rsidR="005B7B68" w:rsidTr="001E10FF">
        <w:trPr>
          <w:cnfStyle w:val="000000100000"/>
        </w:trPr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9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1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306 (SA &gt; RH)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 w:rsidP="00387C09">
            <w:pPr>
              <w:cnfStyle w:val="000000100000"/>
            </w:pPr>
            <w:r>
              <w:t>P</w:t>
            </w:r>
            <w:r w:rsidR="00387C09">
              <w:t xml:space="preserve"> = .237 (SA &gt; mild SA)</w:t>
            </w:r>
          </w:p>
        </w:tc>
      </w:tr>
      <w:tr w:rsidR="005B7B68" w:rsidTr="001E10FF"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46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755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395 (SA &gt; RH)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680</w:t>
            </w:r>
          </w:p>
        </w:tc>
      </w:tr>
      <w:tr w:rsidR="005B7B68" w:rsidTr="001E10FF">
        <w:trPr>
          <w:cnfStyle w:val="000000100000"/>
        </w:trPr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47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755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142 (SA &gt; RH)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267 (SA &gt; mild SA)</w:t>
            </w:r>
          </w:p>
        </w:tc>
      </w:tr>
      <w:tr w:rsidR="005B7B68" w:rsidTr="001E10FF"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45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755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612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783</w:t>
            </w:r>
          </w:p>
        </w:tc>
      </w:tr>
      <w:tr w:rsidR="005B7B68" w:rsidTr="001E10FF">
        <w:trPr>
          <w:cnfStyle w:val="000000100000"/>
        </w:trPr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44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268 (mild SA &gt; RH)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735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332 (mild SA &gt; SA)</w:t>
            </w:r>
          </w:p>
        </w:tc>
      </w:tr>
      <w:tr w:rsidR="005B7B68" w:rsidTr="001E10FF"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6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876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612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490 (mild SA &gt; SA)</w:t>
            </w:r>
          </w:p>
        </w:tc>
      </w:tr>
      <w:tr w:rsidR="005B7B68" w:rsidTr="001E10FF">
        <w:trPr>
          <w:cnfStyle w:val="000000100000"/>
        </w:trPr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22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876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230</w:t>
            </w:r>
            <w:r w:rsidR="009D19EA">
              <w:t xml:space="preserve"> (RH &gt; SA)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298</w:t>
            </w:r>
            <w:r w:rsidR="009D19EA">
              <w:t xml:space="preserve"> (mild SA &gt; SA)</w:t>
            </w:r>
          </w:p>
        </w:tc>
      </w:tr>
      <w:tr w:rsidR="005B7B68" w:rsidTr="001E10FF"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21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639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933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 w:rsidP="009D19EA">
            <w:pPr>
              <w:cnfStyle w:val="000000000000"/>
            </w:pPr>
            <w:r>
              <w:t>P</w:t>
            </w:r>
            <w:r w:rsidR="00387C09">
              <w:t xml:space="preserve"> = .535</w:t>
            </w:r>
            <w:r w:rsidR="009D19EA">
              <w:t xml:space="preserve"> </w:t>
            </w:r>
          </w:p>
        </w:tc>
      </w:tr>
      <w:tr w:rsidR="005B7B68" w:rsidTr="001E10FF">
        <w:trPr>
          <w:cnfStyle w:val="000000100000"/>
        </w:trPr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20</w:t>
            </w:r>
          </w:p>
        </w:tc>
        <w:tc>
          <w:tcPr>
            <w:tcW w:w="2348" w:type="dxa"/>
            <w:shd w:val="clear" w:color="auto" w:fill="auto"/>
          </w:tcPr>
          <w:p w:rsidR="00387C09" w:rsidRDefault="006C01D2">
            <w:pPr>
              <w:cnfStyle w:val="000000100000"/>
            </w:pPr>
            <w:r>
              <w:t>P</w:t>
            </w:r>
            <w:r w:rsidR="00387C09">
              <w:t xml:space="preserve"> = 1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197</w:t>
            </w:r>
            <w:r w:rsidR="009D19EA">
              <w:t xml:space="preserve"> (SA &gt; RH)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142</w:t>
            </w:r>
            <w:r w:rsidR="009D19EA">
              <w:t xml:space="preserve"> (SA &gt; mild SA)</w:t>
            </w:r>
          </w:p>
        </w:tc>
      </w:tr>
      <w:tr w:rsidR="005B7B68" w:rsidTr="001E10FF"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36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1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672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630</w:t>
            </w:r>
          </w:p>
        </w:tc>
      </w:tr>
      <w:tr w:rsidR="005B7B68" w:rsidTr="001E10FF">
        <w:trPr>
          <w:cnfStyle w:val="000000100000"/>
        </w:trPr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37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876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553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210</w:t>
            </w:r>
            <w:r w:rsidR="009D19EA">
              <w:t xml:space="preserve"> (SA &gt; mild SA)</w:t>
            </w:r>
          </w:p>
        </w:tc>
      </w:tr>
      <w:tr w:rsidR="005B7B68" w:rsidTr="001E10FF"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39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876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672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447</w:t>
            </w:r>
          </w:p>
        </w:tc>
      </w:tr>
      <w:tr w:rsidR="005B7B68" w:rsidTr="001E10FF">
        <w:trPr>
          <w:cnfStyle w:val="000000100000"/>
        </w:trPr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40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755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866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731</w:t>
            </w:r>
          </w:p>
        </w:tc>
      </w:tr>
      <w:tr w:rsidR="005B7B68" w:rsidTr="006C01D2">
        <w:trPr>
          <w:trHeight w:val="95"/>
        </w:trPr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39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1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672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000000"/>
            </w:pPr>
            <w:r>
              <w:t>P</w:t>
            </w:r>
            <w:r w:rsidR="00387C09">
              <w:t xml:space="preserve"> = .630</w:t>
            </w:r>
          </w:p>
        </w:tc>
      </w:tr>
      <w:tr w:rsidR="005B7B68" w:rsidTr="001E10FF">
        <w:trPr>
          <w:cnfStyle w:val="000000100000"/>
        </w:trPr>
        <w:tc>
          <w:tcPr>
            <w:cnfStyle w:val="001000000000"/>
            <w:tcW w:w="2234" w:type="dxa"/>
            <w:shd w:val="clear" w:color="auto" w:fill="auto"/>
          </w:tcPr>
          <w:p w:rsidR="005B7B68" w:rsidRDefault="005B7B68">
            <w:r>
              <w:t>BA19</w:t>
            </w:r>
          </w:p>
        </w:tc>
        <w:tc>
          <w:tcPr>
            <w:tcW w:w="234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1</w:t>
            </w:r>
          </w:p>
        </w:tc>
        <w:tc>
          <w:tcPr>
            <w:tcW w:w="2308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197</w:t>
            </w:r>
            <w:r w:rsidR="009D19EA">
              <w:t xml:space="preserve"> (SA &gt; RH)</w:t>
            </w:r>
          </w:p>
        </w:tc>
        <w:tc>
          <w:tcPr>
            <w:tcW w:w="2352" w:type="dxa"/>
            <w:shd w:val="clear" w:color="auto" w:fill="auto"/>
          </w:tcPr>
          <w:p w:rsidR="005B7B68" w:rsidRDefault="006C01D2">
            <w:pPr>
              <w:cnfStyle w:val="000000100000"/>
            </w:pPr>
            <w:r>
              <w:t>P</w:t>
            </w:r>
            <w:r w:rsidR="00387C09">
              <w:t xml:space="preserve"> = .142</w:t>
            </w:r>
            <w:r w:rsidR="009D19EA">
              <w:t xml:space="preserve"> (SA &gt; mild SA)</w:t>
            </w:r>
          </w:p>
        </w:tc>
      </w:tr>
    </w:tbl>
    <w:p w:rsidR="005B7B68" w:rsidRDefault="00387C09" w:rsidP="00387C09">
      <w:proofErr w:type="spellStart"/>
      <w:r>
        <w:t>Kruskal</w:t>
      </w:r>
      <w:proofErr w:type="spellEnd"/>
      <w:r>
        <w:t xml:space="preserve">-Wallis tests were run to compare groups </w:t>
      </w:r>
      <w:r w:rsidR="005B7B68">
        <w:t xml:space="preserve">using information about how damaged the </w:t>
      </w:r>
      <w:r w:rsidR="00E173F4">
        <w:t xml:space="preserve">area of location is (0, 1, </w:t>
      </w:r>
      <w:proofErr w:type="gramStart"/>
      <w:r w:rsidR="00E173F4">
        <w:t>2</w:t>
      </w:r>
      <w:proofErr w:type="gramEnd"/>
      <w:r w:rsidR="00E173F4">
        <w:t xml:space="preserve">). </w:t>
      </w:r>
      <w:r w:rsidR="006C01D2">
        <w:t>P v</w:t>
      </w:r>
      <w:r w:rsidR="00940CEC">
        <w:t xml:space="preserve">alues with p &gt; .5 </w:t>
      </w:r>
      <w:r w:rsidR="006C01D2">
        <w:t>show which</w:t>
      </w:r>
      <w:r w:rsidR="00940CEC">
        <w:t xml:space="preserve"> group </w:t>
      </w:r>
      <w:r w:rsidR="006C01D2">
        <w:t>have proportionally</w:t>
      </w:r>
      <w:r w:rsidR="00940CEC">
        <w:t xml:space="preserve"> more damage. </w:t>
      </w:r>
      <w:r w:rsidR="00E173F4">
        <w:t>Significance</w:t>
      </w:r>
      <w:r w:rsidR="005B7B68">
        <w:t xml:space="preserve"> values displayed </w:t>
      </w:r>
      <w:r w:rsidR="00593448">
        <w:t xml:space="preserve">here </w:t>
      </w:r>
      <w:r w:rsidR="005B7B68">
        <w:t xml:space="preserve">are not corrected for multiple comparisons. </w:t>
      </w:r>
      <w:bookmarkStart w:id="0" w:name="_GoBack"/>
      <w:bookmarkEnd w:id="0"/>
    </w:p>
    <w:sectPr w:rsidR="005B7B68" w:rsidSect="00221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5B7B68"/>
    <w:rsid w:val="00032735"/>
    <w:rsid w:val="000F3230"/>
    <w:rsid w:val="00151D7D"/>
    <w:rsid w:val="001E10FF"/>
    <w:rsid w:val="00221153"/>
    <w:rsid w:val="002627B6"/>
    <w:rsid w:val="00387C09"/>
    <w:rsid w:val="00593448"/>
    <w:rsid w:val="005B7B68"/>
    <w:rsid w:val="005D3CA4"/>
    <w:rsid w:val="006C01D2"/>
    <w:rsid w:val="00940CEC"/>
    <w:rsid w:val="009D19EA"/>
    <w:rsid w:val="00C613F3"/>
    <w:rsid w:val="00DE5D4D"/>
    <w:rsid w:val="00E173F4"/>
    <w:rsid w:val="00E306BD"/>
    <w:rsid w:val="00FE1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10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17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3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3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3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3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502</dc:creator>
  <cp:lastModifiedBy>heg502</cp:lastModifiedBy>
  <cp:revision>5</cp:revision>
  <dcterms:created xsi:type="dcterms:W3CDTF">2016-02-26T10:33:00Z</dcterms:created>
  <dcterms:modified xsi:type="dcterms:W3CDTF">2016-02-28T19:19:00Z</dcterms:modified>
</cp:coreProperties>
</file>